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08C3C" w14:textId="77777777" w:rsidR="00DC09FE" w:rsidRPr="00E36916" w:rsidRDefault="00E36916" w:rsidP="00E36916">
      <w:pPr>
        <w:pStyle w:val="Heading2"/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44sinio" w:colFirst="0" w:colLast="0"/>
      <w:bookmarkEnd w:id="0"/>
      <w:r w:rsidRPr="00E36916">
        <w:rPr>
          <w:rFonts w:ascii="Times New Roman" w:eastAsia="Calibri" w:hAnsi="Times New Roman" w:cs="Times New Roman"/>
          <w:b/>
          <w:sz w:val="24"/>
          <w:szCs w:val="24"/>
        </w:rPr>
        <w:t>Parents/ Primary Caregiver Interview Schedule</w:t>
      </w:r>
    </w:p>
    <w:p w14:paraId="39C0BBCE" w14:textId="77777777" w:rsidR="00DC09FE" w:rsidRPr="00E36916" w:rsidRDefault="00E36916">
      <w:pPr>
        <w:spacing w:after="16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36916">
        <w:rPr>
          <w:rFonts w:ascii="Times New Roman" w:eastAsia="Calibri" w:hAnsi="Times New Roman" w:cs="Times New Roman"/>
          <w:b/>
          <w:sz w:val="24"/>
          <w:szCs w:val="24"/>
        </w:rPr>
        <w:t>Demographics</w:t>
      </w:r>
    </w:p>
    <w:tbl>
      <w:tblPr>
        <w:tblStyle w:val="a"/>
        <w:tblW w:w="96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92"/>
        <w:gridCol w:w="967"/>
        <w:gridCol w:w="288"/>
        <w:gridCol w:w="626"/>
        <w:gridCol w:w="428"/>
        <w:gridCol w:w="200"/>
        <w:gridCol w:w="584"/>
        <w:gridCol w:w="402"/>
        <w:gridCol w:w="268"/>
        <w:gridCol w:w="221"/>
        <w:gridCol w:w="839"/>
        <w:gridCol w:w="195"/>
        <w:gridCol w:w="201"/>
        <w:gridCol w:w="424"/>
        <w:gridCol w:w="629"/>
        <w:gridCol w:w="1254"/>
      </w:tblGrid>
      <w:tr w:rsidR="00DC09FE" w:rsidRPr="00E36916" w14:paraId="011DD401" w14:textId="7777777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197CB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ender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slag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sini</w:t>
            </w:r>
            <w:proofErr w:type="spellEnd"/>
          </w:p>
        </w:tc>
        <w:tc>
          <w:tcPr>
            <w:tcW w:w="18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904F0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nlik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doda</w:t>
            </w:r>
            <w:proofErr w:type="spellEnd"/>
          </w:p>
        </w:tc>
        <w:tc>
          <w:tcPr>
            <w:tcW w:w="18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F3BE3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493EFE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roulik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bhinqa</w:t>
            </w:r>
            <w:proofErr w:type="spellEnd"/>
          </w:p>
        </w:tc>
        <w:tc>
          <w:tcPr>
            <w:tcW w:w="18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273B6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4DB5EEA0" w14:textId="77777777">
        <w:trPr>
          <w:trHeight w:val="411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AD764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Your Age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ou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uderdom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minyak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yakho</w:t>
            </w:r>
            <w:proofErr w:type="spellEnd"/>
          </w:p>
        </w:tc>
        <w:tc>
          <w:tcPr>
            <w:tcW w:w="75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061DE6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2514FE52" w14:textId="77777777">
        <w:trPr>
          <w:trHeight w:val="411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04372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Your CHILD’S Age 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ou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Kind se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uderdom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minyak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yomntwan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wakho</w:t>
            </w:r>
            <w:proofErr w:type="spellEnd"/>
          </w:p>
        </w:tc>
        <w:tc>
          <w:tcPr>
            <w:tcW w:w="75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845A7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663BD69C" w14:textId="77777777">
        <w:trPr>
          <w:trHeight w:val="564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D63C9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ighest education level completed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ogst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derwysvlak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oltooi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qanab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lemfund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onalo</w:t>
            </w:r>
            <w:proofErr w:type="spellEnd"/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9E13F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school 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aerskool</w:t>
            </w:r>
            <w:proofErr w:type="spellEnd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sikolo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amabang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phantsi</w:t>
            </w:r>
            <w:proofErr w:type="spellEnd"/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315D0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ome high school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8A3ED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Completed high school</w:t>
            </w:r>
          </w:p>
        </w:tc>
        <w:tc>
          <w:tcPr>
            <w:tcW w:w="1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5B35C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ome college/University</w:t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E985B" w14:textId="77777777" w:rsidR="00DC09FE" w:rsidRPr="00E36916" w:rsidRDefault="00E3691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Completed University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79CEC" w14:textId="77777777" w:rsidR="00DC09FE" w:rsidRPr="00E36916" w:rsidRDefault="00E3691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Postgraduate studies</w:t>
            </w:r>
          </w:p>
        </w:tc>
      </w:tr>
      <w:tr w:rsidR="00DC09FE" w:rsidRPr="00E36916" w14:paraId="3CAD7838" w14:textId="77777777">
        <w:trPr>
          <w:trHeight w:val="564"/>
        </w:trPr>
        <w:tc>
          <w:tcPr>
            <w:tcW w:w="20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50673" w14:textId="77777777" w:rsidR="00DC09FE" w:rsidRPr="00E36916" w:rsidRDefault="00DC09FE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F53334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A5264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F7B3F3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F4127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340C5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8A9F8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3E311F1E" w14:textId="77777777">
        <w:trPr>
          <w:trHeight w:val="420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9D01D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ost matric education or training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a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triek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nderrig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of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pleiding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qanab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lemfund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ephakamiley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onalo</w:t>
            </w:r>
            <w:proofErr w:type="spellEnd"/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1C538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one /</w:t>
            </w:r>
          </w:p>
          <w:p w14:paraId="5157E9A2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e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likho</w:t>
            </w:r>
            <w:proofErr w:type="spellEnd"/>
          </w:p>
        </w:tc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AC218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Certificate/</w:t>
            </w:r>
          </w:p>
          <w:p w14:paraId="15E4EF2F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ertifikaat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89719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Diploma/</w:t>
            </w:r>
          </w:p>
          <w:p w14:paraId="66895653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ploma</w:t>
            </w:r>
          </w:p>
        </w:tc>
        <w:tc>
          <w:tcPr>
            <w:tcW w:w="23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C1897E" w14:textId="77777777" w:rsidR="00DC09FE" w:rsidRPr="00E36916" w:rsidRDefault="00E3691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Degree/</w:t>
            </w:r>
          </w:p>
          <w:p w14:paraId="44C46A5C" w14:textId="77777777" w:rsidR="00DC09FE" w:rsidRPr="00E36916" w:rsidRDefault="00E3691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raad</w:t>
            </w:r>
            <w:proofErr w:type="spellEnd"/>
          </w:p>
        </w:tc>
      </w:tr>
      <w:tr w:rsidR="00DC09FE" w:rsidRPr="00E36916" w14:paraId="035BDF54" w14:textId="77777777">
        <w:trPr>
          <w:trHeight w:val="420"/>
        </w:trPr>
        <w:tc>
          <w:tcPr>
            <w:tcW w:w="20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3979D" w14:textId="77777777" w:rsidR="00DC09FE" w:rsidRPr="00E36916" w:rsidRDefault="00DC09FE">
            <w:pPr>
              <w:widowControl w:val="0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C5A72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69D5B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F9303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7A399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4350E623" w14:textId="7777777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935C93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ace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as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Uhlanga</w:t>
            </w:r>
            <w:proofErr w:type="spellEnd"/>
          </w:p>
        </w:tc>
        <w:tc>
          <w:tcPr>
            <w:tcW w:w="2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3630D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Coloured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Kleurling</w:t>
            </w:r>
            <w:proofErr w:type="spellEnd"/>
          </w:p>
        </w:tc>
        <w:tc>
          <w:tcPr>
            <w:tcW w:w="11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B8FB6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Black/</w:t>
            </w:r>
          </w:p>
          <w:p w14:paraId="4695167A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wart 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C2C99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ite/ </w:t>
            </w:r>
          </w:p>
          <w:p w14:paraId="7C97C118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it</w:t>
            </w:r>
          </w:p>
        </w:tc>
        <w:tc>
          <w:tcPr>
            <w:tcW w:w="27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7BBEA" w14:textId="77777777" w:rsidR="00DC09FE" w:rsidRPr="00E36916" w:rsidRDefault="00E3691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dian / Asian</w:t>
            </w:r>
          </w:p>
        </w:tc>
      </w:tr>
      <w:tr w:rsidR="00DC09FE" w:rsidRPr="00E36916" w14:paraId="1AA714BE" w14:textId="7777777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99964C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me language/</w:t>
            </w:r>
          </w:p>
          <w:p w14:paraId="4C27A352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usitaal</w:t>
            </w:r>
            <w:proofErr w:type="spellEnd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Ulwimi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lwasekhaya</w:t>
            </w:r>
            <w:proofErr w:type="spellEnd"/>
          </w:p>
        </w:tc>
        <w:tc>
          <w:tcPr>
            <w:tcW w:w="23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16618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frikaans</w:t>
            </w:r>
          </w:p>
        </w:tc>
        <w:tc>
          <w:tcPr>
            <w:tcW w:w="11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6705F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1DB8F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siXhosa</w:t>
            </w:r>
          </w:p>
        </w:tc>
        <w:tc>
          <w:tcPr>
            <w:tcW w:w="270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0B7C4" w14:textId="77777777" w:rsidR="00DC09FE" w:rsidRPr="00E36916" w:rsidRDefault="00E36916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  <w:p w14:paraId="1656CA99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6C751780" w14:textId="7777777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3899A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o is the head of your home? 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is die hoof in die </w:t>
            </w:r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uis?/</w:t>
            </w:r>
            <w:proofErr w:type="gramEnd"/>
          </w:p>
          <w:p w14:paraId="4C52A4D9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guba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tlok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yomz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AF2C0" w14:textId="77777777" w:rsidR="00DC09FE" w:rsidRPr="00E36916" w:rsidRDefault="00E36916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e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Ek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dim</w:t>
            </w:r>
            <w:proofErr w:type="spellEnd"/>
          </w:p>
          <w:p w14:paraId="028F6208" w14:textId="77777777" w:rsidR="00DC09FE" w:rsidRPr="00E36916" w:rsidRDefault="00E36916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y spouse or partner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y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ggenoot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of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wensmaat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umlinga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wam</w:t>
            </w:r>
            <w:proofErr w:type="spellEnd"/>
          </w:p>
          <w:p w14:paraId="51B07BD0" w14:textId="77777777" w:rsidR="00DC09FE" w:rsidRPr="00E36916" w:rsidRDefault="00E36916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mother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y ma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u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ma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wam</w:t>
            </w:r>
            <w:proofErr w:type="spellEnd"/>
          </w:p>
          <w:p w14:paraId="7A8AA929" w14:textId="77777777" w:rsidR="00DC09FE" w:rsidRPr="00E36916" w:rsidRDefault="00E36916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y father/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y pa</w:t>
            </w:r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u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ata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wam</w:t>
            </w:r>
            <w:proofErr w:type="spellEnd"/>
          </w:p>
          <w:p w14:paraId="34888F7E" w14:textId="77777777" w:rsidR="00DC09FE" w:rsidRPr="00E36916" w:rsidRDefault="00E36916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grandmother/ grandfather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my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uma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upa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u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akhulu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okanye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Takhulu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wam</w:t>
            </w:r>
            <w:proofErr w:type="spellEnd"/>
          </w:p>
          <w:p w14:paraId="75F5A984" w14:textId="77777777" w:rsidR="00DC09FE" w:rsidRPr="00E36916" w:rsidRDefault="00E36916">
            <w:pPr>
              <w:numPr>
                <w:ilvl w:val="0"/>
                <w:numId w:val="2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mber of extended family (aunt/uncle/cousin)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id van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die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itgebreid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amil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ant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om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ef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gg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isihlob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am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alume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akaz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zal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DC09FE" w:rsidRPr="00E36916" w14:paraId="398C65EC" w14:textId="77777777">
        <w:trPr>
          <w:trHeight w:val="702"/>
        </w:trPr>
        <w:tc>
          <w:tcPr>
            <w:tcW w:w="20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36EBA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What is the structure of your </w:t>
            </w:r>
            <w:proofErr w:type="gramStart"/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mily?/</w:t>
            </w:r>
            <w:proofErr w:type="gramEnd"/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7B8BBEB1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Wat is </w:t>
            </w:r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e</w:t>
            </w:r>
            <w:proofErr w:type="gram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uktuur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van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ou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si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</w:p>
          <w:p w14:paraId="3B1F866F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Lume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ja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usaph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lakwakh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52D29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troud</w:t>
            </w:r>
            <w:proofErr w:type="spellEnd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itshatile</w:t>
            </w:r>
            <w:proofErr w:type="spellEnd"/>
            <w:proofErr w:type="gramEnd"/>
          </w:p>
          <w:p w14:paraId="015259C3" w14:textId="77777777" w:rsidR="00DC09FE" w:rsidRPr="00E36916" w:rsidRDefault="00E36916">
            <w:pPr>
              <w:tabs>
                <w:tab w:val="left" w:pos="971"/>
              </w:tabs>
              <w:spacing w:after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A357A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ing together but not married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eef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am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aar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troud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</w:p>
          <w:p w14:paraId="6CF26688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ihlal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onke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kodw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sitshatanga</w:t>
            </w:r>
            <w:proofErr w:type="spellEnd"/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45336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ingle, do not live together and are not married</w:t>
            </w:r>
            <w:proofErr w:type="gram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kleloopend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, maar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aam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troud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i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sitshatang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kwaye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sihlal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onke</w:t>
            </w:r>
            <w:proofErr w:type="spellEnd"/>
          </w:p>
        </w:tc>
        <w:tc>
          <w:tcPr>
            <w:tcW w:w="1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09165D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le because he / she is widowed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kleloppened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want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is ‘n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eduwee</w:t>
            </w:r>
            <w:proofErr w:type="spellEnd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ndinamlingani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kub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dingumhlolokaz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hlolo</w:t>
            </w:r>
            <w:proofErr w:type="spellEnd"/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B95CB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le because he / she is divorced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nkleloopend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want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is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ske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ndinamlinga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ob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ob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sawuqhawul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umtshato</w:t>
            </w:r>
            <w:proofErr w:type="spellEnd"/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E8CCE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Extended family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uitgebreide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si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amilie</w:t>
            </w:r>
            <w:proofErr w:type="spellEnd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/ 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dihlala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ezihlob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zam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zangaphandle</w:t>
            </w:r>
            <w:proofErr w:type="spellEnd"/>
          </w:p>
        </w:tc>
      </w:tr>
      <w:tr w:rsidR="00DC09FE" w:rsidRPr="00E36916" w14:paraId="7D9B1B60" w14:textId="77777777">
        <w:trPr>
          <w:trHeight w:val="309"/>
        </w:trPr>
        <w:tc>
          <w:tcPr>
            <w:tcW w:w="20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ED338" w14:textId="77777777" w:rsidR="00DC09FE" w:rsidRPr="00E36916" w:rsidRDefault="00DC09FE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9E5EE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6CC73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FE54AF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38F8B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6BCC3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A44296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3D66CDB9" w14:textId="77777777">
        <w:trPr>
          <w:trHeight w:val="1185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63C7E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rea that you live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ebied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aari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u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oon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daw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ohlal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kuy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  <w:p w14:paraId="4CFB891C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7E11E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Urban Area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Dolophi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03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435F5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Rural Area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Ezilalini</w:t>
            </w:r>
            <w:proofErr w:type="spellEnd"/>
          </w:p>
        </w:tc>
      </w:tr>
      <w:tr w:rsidR="00DC09FE" w:rsidRPr="00E36916" w14:paraId="3CC2D9AB" w14:textId="77777777">
        <w:trPr>
          <w:trHeight w:val="195"/>
        </w:trPr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F0441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at is the name of the area that you live in?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Wat is </w:t>
            </w:r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ie</w:t>
            </w:r>
            <w:proofErr w:type="gram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naam van die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lastRenderedPageBreak/>
              <w:t>omgewing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aari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u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oon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?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Nguba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gam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lendaw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ohlal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kuw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3077C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2CE59E64" w14:textId="7777777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542C0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w many children in the home? / </w:t>
            </w:r>
            <w:proofErr w:type="spellStart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eveel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inders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in the huis? 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Bangaph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abantwan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ekhay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endli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52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E7A1F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1FBDD8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C2E55C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C09FE" w:rsidRPr="00E36916" w14:paraId="52F48865" w14:textId="77777777">
        <w:tc>
          <w:tcPr>
            <w:tcW w:w="20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98" w:type="dxa"/>
            </w:tcMar>
          </w:tcPr>
          <w:p w14:paraId="7FFA1CFF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e you currently working? / </w:t>
            </w:r>
            <w:proofErr w:type="spellStart"/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erk</w:t>
            </w:r>
            <w:proofErr w:type="spellEnd"/>
            <w:proofErr w:type="gram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tans? /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Ingaba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uyasebenza</w:t>
            </w:r>
            <w:proofErr w:type="spellEnd"/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3763" w:type="dxa"/>
            <w:gridSpan w:val="8"/>
            <w:tcBorders>
              <w:bottom w:val="single" w:sz="4" w:space="0" w:color="000000"/>
            </w:tcBorders>
            <w:shd w:val="clear" w:color="auto" w:fill="FFFFFF"/>
            <w:tcMar>
              <w:left w:w="108" w:type="dxa"/>
            </w:tcMar>
            <w:vAlign w:val="center"/>
          </w:tcPr>
          <w:p w14:paraId="39375C19" w14:textId="77777777" w:rsidR="00DC09FE" w:rsidRPr="00E36916" w:rsidRDefault="00E36916">
            <w:pPr>
              <w:numPr>
                <w:ilvl w:val="0"/>
                <w:numId w:val="3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a/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we</w:t>
            </w:r>
          </w:p>
        </w:tc>
        <w:tc>
          <w:tcPr>
            <w:tcW w:w="3763" w:type="dxa"/>
            <w:gridSpan w:val="7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D4EF7E" w14:textId="77777777" w:rsidR="00DC09FE" w:rsidRPr="00E36916" w:rsidRDefault="00E36916">
            <w:pPr>
              <w:numPr>
                <w:ilvl w:val="0"/>
                <w:numId w:val="3"/>
              </w:numPr>
              <w:spacing w:before="240" w:line="240" w:lineRule="auto"/>
              <w:rPr>
                <w:rFonts w:ascii="Times New Roman" w:eastAsia="Calibri" w:hAnsi="Times New Roman" w:cs="Times New Roman"/>
              </w:rPr>
            </w:pP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/ </w:t>
            </w:r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e/</w:t>
            </w:r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Hayi</w:t>
            </w:r>
            <w:proofErr w:type="spellEnd"/>
          </w:p>
        </w:tc>
      </w:tr>
      <w:tr w:rsidR="00DC09FE" w:rsidRPr="00E36916" w14:paraId="150D971F" w14:textId="77777777">
        <w:tc>
          <w:tcPr>
            <w:tcW w:w="20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left w:w="98" w:type="dxa"/>
            </w:tcMar>
          </w:tcPr>
          <w:p w14:paraId="0A215972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36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at is your occupation? / </w:t>
            </w:r>
            <w:proofErr w:type="gram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at</w:t>
            </w:r>
            <w:proofErr w:type="gram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is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jy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eroep</w:t>
            </w:r>
            <w:proofErr w:type="spellEnd"/>
            <w:r w:rsidRPr="00E3691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</w:t>
            </w:r>
          </w:p>
          <w:p w14:paraId="3C711A38" w14:textId="77777777" w:rsidR="00DC09FE" w:rsidRPr="00E36916" w:rsidRDefault="00E36916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Yinton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msenzi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wakho</w:t>
            </w:r>
            <w:proofErr w:type="spellEnd"/>
            <w:r w:rsidRPr="00E36916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103" w:type="dxa"/>
            </w:tcMar>
            <w:vAlign w:val="center"/>
          </w:tcPr>
          <w:p w14:paraId="5A07ABD6" w14:textId="77777777" w:rsidR="00DC09FE" w:rsidRPr="00E36916" w:rsidRDefault="00DC09FE">
            <w:pPr>
              <w:spacing w:after="16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42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</w:tcMar>
            <w:vAlign w:val="center"/>
          </w:tcPr>
          <w:p w14:paraId="7358143F" w14:textId="77777777" w:rsidR="00DC09FE" w:rsidRPr="00E36916" w:rsidRDefault="00DC09FE">
            <w:pPr>
              <w:spacing w:after="16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56B38D5" w14:textId="77777777" w:rsidR="00DC09FE" w:rsidRPr="00E36916" w:rsidRDefault="00E36916">
      <w:pPr>
        <w:numPr>
          <w:ilvl w:val="0"/>
          <w:numId w:val="4"/>
        </w:numPr>
        <w:spacing w:before="240"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To your understanding, what is anxiety or feeling anxious?</w:t>
      </w:r>
    </w:p>
    <w:p w14:paraId="52BD3414" w14:textId="77777777" w:rsidR="00DC09FE" w:rsidRPr="00E36916" w:rsidRDefault="00E36916">
      <w:pPr>
        <w:numPr>
          <w:ilvl w:val="1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How would you describe anxiety? (Specifically, anxiety in children). Probe: what does it look like when someone feels anxious or has anxiety? What are the words that you would use to describe someone feeling anxious or experiencing anxiety?</w:t>
      </w:r>
    </w:p>
    <w:p w14:paraId="3C08B035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Do you think young children can have/ experience nervousness? Please elaborate on why you think so or don’t think so?</w:t>
      </w:r>
    </w:p>
    <w:p w14:paraId="5C70204A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To your understanding, what does anxiety present/ look like in young children between ages 4-8 years?</w:t>
      </w:r>
    </w:p>
    <w:p w14:paraId="136A01F9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Overall, what do you think contributes to anxiety in children? Why? (What causes child anxiety? At school, at home or community). In general.</w:t>
      </w:r>
    </w:p>
    <w:p w14:paraId="049C00B6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lastRenderedPageBreak/>
        <w:t>Do you think your child is a ‘nervous’/ anxious chi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>ld? What do you think makes them feel this way? (Probe: How do you react to this?)</w:t>
      </w:r>
    </w:p>
    <w:p w14:paraId="5ED68A2D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How often does your child worry? Do you often see your child fidgety, fearful, distressed, scared, uneasy? What makes them feel this way? Could you please describe/explain? How often does this happen? Per week, per month? To your knowledge, how lo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>ng has this been happening?</w:t>
      </w:r>
    </w:p>
    <w:p w14:paraId="623AC73E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Is it difficult for your child when he/she is away from you? (How does your child react when you must leave him/her?) Why?</w:t>
      </w:r>
    </w:p>
    <w:p w14:paraId="10FCFE3A" w14:textId="51E28528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Describe the </w:t>
      </w:r>
      <w:proofErr w:type="spellStart"/>
      <w:r w:rsidRPr="00E36916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of your child when he/she experiences different emotions? (Specifically ask how they behave when they are happy, when they are sad, and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when they are angry? Or talking to people they are unfamiliar with?)</w:t>
      </w:r>
    </w:p>
    <w:p w14:paraId="125D4D50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Do you think that your children experiences stress or stressful situations? Why? </w:t>
      </w:r>
    </w:p>
    <w:p w14:paraId="350DA5C4" w14:textId="7A1B4338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How woul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>d you say your child interacts with others? (Their friends, family members, teachers, when meeting new people for the first time?)</w:t>
      </w:r>
    </w:p>
    <w:p w14:paraId="2800811F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How would you describe your child’s </w:t>
      </w:r>
      <w:proofErr w:type="spellStart"/>
      <w:r w:rsidRPr="00E36916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when he/she started school? Describe any differences in h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is/her </w:t>
      </w:r>
      <w:proofErr w:type="spellStart"/>
      <w:r w:rsidRPr="00E36916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since then. Tell me about the times when your child/ren had to meet their new teacher/ class friends at the beginning of the year?</w:t>
      </w:r>
    </w:p>
    <w:p w14:paraId="57980F49" w14:textId="0B795ED4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How would you describe your child’s </w:t>
      </w:r>
      <w:proofErr w:type="spellStart"/>
      <w:r w:rsidRPr="00E36916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outside of school? Have you noticed a difference or has the teacher described </w:t>
      </w:r>
      <w:proofErr w:type="spellStart"/>
      <w:r w:rsidRPr="00E36916">
        <w:rPr>
          <w:rFonts w:ascii="Times New Roman" w:eastAsia="Times New Roman" w:hAnsi="Times New Roman" w:cs="Times New Roman"/>
          <w:sz w:val="24"/>
          <w:szCs w:val="24"/>
        </w:rPr>
        <w:t>behaviour</w:t>
      </w:r>
      <w:proofErr w:type="spellEnd"/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of your </w:t>
      </w:r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 that you were not aware of?</w:t>
      </w:r>
    </w:p>
    <w:p w14:paraId="382C06A8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To your knowledge, how does your child feel about school/group work/speaking in front of others? (How does your child behave if they have a test, exam, or oral 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>presentation?).</w:t>
      </w:r>
    </w:p>
    <w:p w14:paraId="5E0794BD" w14:textId="77777777" w:rsidR="00DC09FE" w:rsidRPr="00E36916" w:rsidRDefault="00E36916">
      <w:pPr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lastRenderedPageBreak/>
        <w:t>Do you have any helpful tips for other parents who may think that their child has anxiety? (What signs should they look out for and what should they do?).</w:t>
      </w:r>
    </w:p>
    <w:p w14:paraId="7405BD3D" w14:textId="46062B2E" w:rsidR="00DC09FE" w:rsidRPr="00E36916" w:rsidRDefault="00E36916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 xml:space="preserve">Do you think getting professional mental health assistance will benefit parents and their young </w:t>
      </w:r>
      <w:r>
        <w:rPr>
          <w:rFonts w:ascii="Times New Roman" w:eastAsia="Times New Roman" w:hAnsi="Times New Roman" w:cs="Times New Roman"/>
          <w:sz w:val="24"/>
          <w:szCs w:val="24"/>
        </w:rPr>
        <w:t>children</w:t>
      </w:r>
      <w:r w:rsidRPr="00E36916">
        <w:rPr>
          <w:rFonts w:ascii="Times New Roman" w:eastAsia="Times New Roman" w:hAnsi="Times New Roman" w:cs="Times New Roman"/>
          <w:sz w:val="24"/>
          <w:szCs w:val="24"/>
        </w:rPr>
        <w:t>? Could you please explain?</w:t>
      </w:r>
    </w:p>
    <w:p w14:paraId="1B39CE90" w14:textId="77777777" w:rsidR="00DC09FE" w:rsidRPr="00E36916" w:rsidRDefault="00E36916">
      <w:pPr>
        <w:numPr>
          <w:ilvl w:val="0"/>
          <w:numId w:val="1"/>
        </w:num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36916">
        <w:rPr>
          <w:rFonts w:ascii="Times New Roman" w:eastAsia="Times New Roman" w:hAnsi="Times New Roman" w:cs="Times New Roman"/>
          <w:sz w:val="24"/>
          <w:szCs w:val="24"/>
        </w:rPr>
        <w:t>What kind of assistance do you think is most helpful?</w:t>
      </w:r>
    </w:p>
    <w:sectPr w:rsidR="00DC09FE" w:rsidRPr="00E3691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E410C"/>
    <w:multiLevelType w:val="multilevel"/>
    <w:tmpl w:val="4FCA4A2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i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b/>
        <w:i w:val="0"/>
        <w:sz w:val="24"/>
        <w:szCs w:val="24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20259"/>
    <w:multiLevelType w:val="multilevel"/>
    <w:tmpl w:val="7B144106"/>
    <w:lvl w:ilvl="0">
      <w:start w:val="1"/>
      <w:numFmt w:val="bullet"/>
      <w:lvlText w:val="□"/>
      <w:lvlJc w:val="left"/>
      <w:pPr>
        <w:ind w:left="720" w:hanging="360"/>
      </w:pPr>
      <w:rPr>
        <w:b/>
        <w:i w:val="0"/>
        <w:sz w:val="44"/>
        <w:szCs w:val="44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</w:lvl>
  </w:abstractNum>
  <w:abstractNum w:abstractNumId="2" w15:restartNumberingAfterBreak="0">
    <w:nsid w:val="70925EF3"/>
    <w:multiLevelType w:val="multilevel"/>
    <w:tmpl w:val="A15E0A50"/>
    <w:lvl w:ilvl="0">
      <w:start w:val="1"/>
      <w:numFmt w:val="bullet"/>
      <w:lvlText w:val="□"/>
      <w:lvlJc w:val="left"/>
      <w:pPr>
        <w:ind w:left="720" w:hanging="360"/>
      </w:pPr>
      <w:rPr>
        <w:b/>
        <w:i w:val="0"/>
        <w:sz w:val="44"/>
        <w:szCs w:val="44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</w:lvl>
  </w:abstractNum>
  <w:abstractNum w:abstractNumId="3" w15:restartNumberingAfterBreak="0">
    <w:nsid w:val="7979665C"/>
    <w:multiLevelType w:val="multilevel"/>
    <w:tmpl w:val="26A6F5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60341408">
    <w:abstractNumId w:val="3"/>
  </w:num>
  <w:num w:numId="2" w16cid:durableId="1353192719">
    <w:abstractNumId w:val="2"/>
  </w:num>
  <w:num w:numId="3" w16cid:durableId="186909480">
    <w:abstractNumId w:val="1"/>
  </w:num>
  <w:num w:numId="4" w16cid:durableId="1437556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9FE"/>
    <w:rsid w:val="00DC09FE"/>
    <w:rsid w:val="00E36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A0F204"/>
  <w15:docId w15:val="{8EACF66E-2098-44AD-A458-92F4E371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Z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atiema Benjamin</cp:lastModifiedBy>
  <cp:revision>2</cp:revision>
  <dcterms:created xsi:type="dcterms:W3CDTF">2022-07-04T06:53:00Z</dcterms:created>
  <dcterms:modified xsi:type="dcterms:W3CDTF">2022-07-04T06:56:00Z</dcterms:modified>
</cp:coreProperties>
</file>